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EA2D4" w14:textId="291AA429" w:rsidR="00480DAE" w:rsidRDefault="00480DAE" w:rsidP="00480DAE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107C57">
        <w:rPr>
          <w:rFonts w:ascii="Times New Roman" w:hAnsi="Times New Roman" w:cs="Times New Roman"/>
          <w:sz w:val="20"/>
          <w:szCs w:val="20"/>
        </w:rPr>
        <w:t xml:space="preserve">Table </w:t>
      </w:r>
      <w:r w:rsidR="006A0827">
        <w:rPr>
          <w:rFonts w:ascii="Times New Roman" w:hAnsi="Times New Roman" w:cs="Times New Roman"/>
          <w:sz w:val="20"/>
          <w:szCs w:val="20"/>
        </w:rPr>
        <w:t>1</w:t>
      </w:r>
      <w:r w:rsidRPr="00107C57">
        <w:rPr>
          <w:rFonts w:ascii="Times New Roman" w:hAnsi="Times New Roman" w:cs="Times New Roman"/>
          <w:sz w:val="20"/>
          <w:szCs w:val="20"/>
        </w:rPr>
        <w:t>: Breakdown of annotations of SwissProt sequences by individual and ensemble methods into true positives, true negatives, false positives and false negatives</w:t>
      </w:r>
    </w:p>
    <w:p w14:paraId="23D951D2" w14:textId="77777777" w:rsidR="00480DAE" w:rsidRPr="00107C57" w:rsidRDefault="00480DAE" w:rsidP="00480DAE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7540" w:type="dxa"/>
        <w:jc w:val="center"/>
        <w:tblLook w:val="04A0" w:firstRow="1" w:lastRow="0" w:firstColumn="1" w:lastColumn="0" w:noHBand="0" w:noVBand="1"/>
      </w:tblPr>
      <w:tblGrid>
        <w:gridCol w:w="411"/>
        <w:gridCol w:w="1194"/>
        <w:gridCol w:w="656"/>
        <w:gridCol w:w="736"/>
        <w:gridCol w:w="656"/>
        <w:gridCol w:w="1270"/>
        <w:gridCol w:w="1230"/>
        <w:gridCol w:w="990"/>
        <w:gridCol w:w="954"/>
      </w:tblGrid>
      <w:tr w:rsidR="00480DAE" w:rsidRPr="000C36BF" w14:paraId="2ECDB53D" w14:textId="77777777" w:rsidTr="00E0575F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9E9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EC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09763D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zymatic test set</w:t>
            </w:r>
          </w:p>
        </w:tc>
        <w:tc>
          <w:tcPr>
            <w:tcW w:w="34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09C73E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nzymatic test se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17F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480DAE" w:rsidRPr="000C36BF" w14:paraId="5610FD7C" w14:textId="77777777" w:rsidTr="00E0575F">
        <w:trPr>
          <w:trHeight w:val="444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F4E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B6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C1F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# TP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70D5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# FP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360B0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# FN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1A73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# </w:t>
            </w:r>
            <w:proofErr w:type="gramStart"/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ts</w:t>
            </w:r>
            <w:proofErr w:type="gramEnd"/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notated </w:t>
            </w: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as enzym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97CE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# FP annot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C6E23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# TN protein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3A065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m of FP</w:t>
            </w: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annotations</w:t>
            </w:r>
          </w:p>
        </w:tc>
      </w:tr>
      <w:tr w:rsidR="00480DAE" w:rsidRPr="000C36BF" w14:paraId="2DA6E721" w14:textId="77777777" w:rsidTr="00E0575F">
        <w:trPr>
          <w:trHeight w:val="288"/>
          <w:jc w:val="center"/>
        </w:trPr>
        <w:tc>
          <w:tcPr>
            <w:tcW w:w="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D95064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dividual tool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E1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tFam</w:t>
            </w:r>
          </w:p>
        </w:tc>
        <w:tc>
          <w:tcPr>
            <w:tcW w:w="5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80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1,364 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6D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3,644 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022F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13,209 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D67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5,090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E2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5,159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4BB1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8,97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A115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8,803 </w:t>
            </w:r>
          </w:p>
        </w:tc>
      </w:tr>
      <w:tr w:rsidR="00480DAE" w:rsidRPr="000C36BF" w14:paraId="0A1F144E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FDB83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23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TECT_all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795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4,525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418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9,76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F238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10,04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89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16,26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D7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24,54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C889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77,80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1B0F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44,306 </w:t>
            </w:r>
          </w:p>
        </w:tc>
      </w:tr>
      <w:tr w:rsidR="00480DAE" w:rsidRPr="000C36BF" w14:paraId="3A6F6785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5AB1A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74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TECT_high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EDE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4,15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0D3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1,476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A34D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10,41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4D5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2,11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BFC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2,16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E9E6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91,95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F65C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3,639 </w:t>
            </w:r>
          </w:p>
        </w:tc>
      </w:tr>
      <w:tr w:rsidR="00480DAE" w:rsidRPr="000C36BF" w14:paraId="23D311A7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EE31AF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E0F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ICAz_all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49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2,46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9E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5,09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66E2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12,10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464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3,90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54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4,28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58987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90,15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9BFE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9,382 </w:t>
            </w:r>
          </w:p>
        </w:tc>
      </w:tr>
      <w:tr w:rsidR="00480DAE" w:rsidRPr="000C36BF" w14:paraId="0BAD4B41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58F14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6A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ICAz_high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13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1,60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29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2,56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0E39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12,96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6D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1,49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73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1,50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FC1B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92,57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71D57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4,074 </w:t>
            </w:r>
          </w:p>
        </w:tc>
      </w:tr>
      <w:tr w:rsidR="00480DAE" w:rsidRPr="000C36BF" w14:paraId="572ACD3E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2CBC6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ED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zDP_all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00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9,64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54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134,15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34AF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4,92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B07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49,229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E3B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151,92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2E99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44,83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771F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286,073 </w:t>
            </w:r>
          </w:p>
        </w:tc>
      </w:tr>
      <w:tr w:rsidR="00480DAE" w:rsidRPr="000C36BF" w14:paraId="1E99623E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10A13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3D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zDP_high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C5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37,93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F0C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82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01A8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6,64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243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1,587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81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1,76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88C5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92,4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BD2F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2,581 </w:t>
            </w:r>
          </w:p>
        </w:tc>
      </w:tr>
      <w:tr w:rsidR="00480DAE" w:rsidRPr="000C36BF" w14:paraId="0551F7CA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D5A989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8A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IAM_all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42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3,09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4F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2,43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5F59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,47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247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4,29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43F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4,87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27CC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9,77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973F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7,300 </w:t>
            </w:r>
          </w:p>
        </w:tc>
      </w:tr>
      <w:tr w:rsidR="00480DAE" w:rsidRPr="000C36BF" w14:paraId="5274747D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9BB0F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B5A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IAM_high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0ED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2,845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66FE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1,227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ED9E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,728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D65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2,14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12B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2,59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7A9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91,918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33F6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3,824 </w:t>
            </w:r>
          </w:p>
        </w:tc>
      </w:tr>
      <w:tr w:rsidR="00480DAE" w:rsidRPr="000C36BF" w14:paraId="176540C5" w14:textId="77777777" w:rsidTr="00E0575F">
        <w:trPr>
          <w:trHeight w:val="288"/>
          <w:jc w:val="center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A5B4FA" w14:textId="77777777" w:rsidR="00480DAE" w:rsidRPr="000C36BF" w:rsidRDefault="00480DAE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semble method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54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jority rule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C5B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2,03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E4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1,362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957E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2,54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FB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7,7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68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8,50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552B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6,30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257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9,863 </w:t>
            </w:r>
          </w:p>
        </w:tc>
      </w:tr>
      <w:tr w:rsidR="00480DAE" w:rsidRPr="000C36BF" w14:paraId="5104BD59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291E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1B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C-specific tool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093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3,43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342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479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3DC3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,14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D21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10,5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B6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10,96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51AE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3,56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121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11,440 </w:t>
            </w:r>
          </w:p>
        </w:tc>
      </w:tr>
      <w:tr w:rsidR="00480DAE" w:rsidRPr="000C36BF" w14:paraId="79A6AD89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0DEDE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4D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ïve Bayes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FC1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3,40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8F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28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91F8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,16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998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2,30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98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2,41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19F7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91,75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03E6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2,699 </w:t>
            </w:r>
          </w:p>
        </w:tc>
      </w:tr>
      <w:tr w:rsidR="00480DAE" w:rsidRPr="000C36BF" w14:paraId="6FDEAD5C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C62D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EE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1-regression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CA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3,55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7D8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291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8B13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,01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03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8,98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46D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9,24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8DBE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5,08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9585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9,539 </w:t>
            </w:r>
          </w:p>
        </w:tc>
      </w:tr>
      <w:tr w:rsidR="00480DAE" w:rsidRPr="000C36BF" w14:paraId="4E11AFE4" w14:textId="77777777" w:rsidTr="00E0575F">
        <w:trPr>
          <w:trHeight w:val="288"/>
          <w:jc w:val="center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DA59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A0B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2-regression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C7FE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3,567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5AB9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290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26A5C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1,00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EB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8,81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CB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9,0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863B4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5,25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5C775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9,374 </w:t>
            </w:r>
          </w:p>
        </w:tc>
      </w:tr>
      <w:tr w:rsidR="00480DAE" w:rsidRPr="000C36BF" w14:paraId="32829E03" w14:textId="77777777" w:rsidTr="00E0575F">
        <w:trPr>
          <w:trHeight w:val="300"/>
          <w:jc w:val="center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5963F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AF40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ndom forest</w:t>
            </w:r>
          </w:p>
        </w:tc>
        <w:tc>
          <w:tcPr>
            <w:tcW w:w="5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0537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43,595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D61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297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AF24A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978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FB18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 8,60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8502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         8,89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98DE6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285,466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560E3" w14:textId="77777777" w:rsidR="00480DAE" w:rsidRPr="000C36BF" w:rsidRDefault="00480DAE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C3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       9,196 </w:t>
            </w:r>
          </w:p>
        </w:tc>
      </w:tr>
    </w:tbl>
    <w:p w14:paraId="6483B388" w14:textId="77777777" w:rsidR="00CF174A" w:rsidRDefault="00CF174A" w:rsidP="00480DAE">
      <w:pPr>
        <w:pStyle w:val="NoSpacing"/>
      </w:pPr>
    </w:p>
    <w:sectPr w:rsidR="00CF17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E7"/>
    <w:rsid w:val="00250AE7"/>
    <w:rsid w:val="00480DAE"/>
    <w:rsid w:val="005B3C14"/>
    <w:rsid w:val="006A0827"/>
    <w:rsid w:val="00A71144"/>
    <w:rsid w:val="00A7610C"/>
    <w:rsid w:val="00CF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64C23"/>
  <w15:chartTrackingRefBased/>
  <w15:docId w15:val="{9A99268B-895D-7B46-A538-CD6A8E2F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A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0DAE"/>
  </w:style>
  <w:style w:type="character" w:customStyle="1" w:styleId="NoSpacingChar">
    <w:name w:val="No Spacing Char"/>
    <w:basedOn w:val="DefaultParagraphFont"/>
    <w:link w:val="NoSpacing"/>
    <w:uiPriority w:val="1"/>
    <w:rsid w:val="00480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ana Nursimulu</dc:creator>
  <cp:keywords/>
  <dc:description/>
  <cp:lastModifiedBy>John Parkinson</cp:lastModifiedBy>
  <cp:revision>3</cp:revision>
  <dcterms:created xsi:type="dcterms:W3CDTF">2022-08-15T18:38:00Z</dcterms:created>
  <dcterms:modified xsi:type="dcterms:W3CDTF">2022-08-17T21:02:00Z</dcterms:modified>
</cp:coreProperties>
</file>